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1DF6" w:rsidRPr="005E1DF6" w:rsidRDefault="005E1DF6" w:rsidP="005E1DF6">
      <w:r w:rsidRPr="005E1DF6">
        <w:rPr>
          <w:b/>
        </w:rPr>
        <w:t>S1 File</w:t>
      </w:r>
      <w:r w:rsidRPr="005E1DF6">
        <w:t xml:space="preserve"> Retrovirus sequences with NC annotations collected for research in this paper. (XLSX)</w:t>
      </w:r>
    </w:p>
    <w:p w:rsidR="005E1DF6" w:rsidRPr="005E1DF6" w:rsidRDefault="005E1DF6" w:rsidP="005E1DF6">
      <w:r w:rsidRPr="005E1DF6">
        <w:rPr>
          <w:b/>
        </w:rPr>
        <w:t>S2 File</w:t>
      </w:r>
      <w:r w:rsidRPr="005E1DF6">
        <w:t xml:space="preserve"> Details of the factor analysis scales of generalized amino acid information (FASGAI). (XLSX)</w:t>
      </w:r>
    </w:p>
    <w:p w:rsidR="005E1DF6" w:rsidRPr="005E1DF6" w:rsidRDefault="005E1DF6" w:rsidP="005E1DF6">
      <w:r w:rsidRPr="005E1DF6">
        <w:rPr>
          <w:b/>
        </w:rPr>
        <w:t>S3 File</w:t>
      </w:r>
      <w:r w:rsidRPr="005E1DF6">
        <w:t xml:space="preserve"> Details of the predicting performance of WSVM &amp; RF, SA, </w:t>
      </w:r>
      <w:proofErr w:type="spellStart"/>
      <w:r w:rsidRPr="005E1DF6">
        <w:t>blastp</w:t>
      </w:r>
      <w:proofErr w:type="spellEnd"/>
      <w:r w:rsidRPr="005E1DF6">
        <w:t xml:space="preserve"> and their different combinations. (XLSX)</w:t>
      </w:r>
    </w:p>
    <w:p w:rsidR="005E1DF6" w:rsidRPr="005E1DF6" w:rsidRDefault="005E1DF6" w:rsidP="005E1DF6">
      <w:r w:rsidRPr="005E1DF6">
        <w:rPr>
          <w:b/>
        </w:rPr>
        <w:t>S4 File</w:t>
      </w:r>
      <w:r w:rsidRPr="005E1DF6">
        <w:t xml:space="preserve"> Details of the predicting performance of the “WSVM &amp; RF + SA” method under self-consistency test. (XLSX)</w:t>
      </w:r>
    </w:p>
    <w:p w:rsidR="005E1DF6" w:rsidRDefault="005E1DF6" w:rsidP="005E1DF6">
      <w:r w:rsidRPr="005E1DF6">
        <w:rPr>
          <w:b/>
        </w:rPr>
        <w:t>S5 File</w:t>
      </w:r>
      <w:r w:rsidRPr="005E1DF6">
        <w:t xml:space="preserve"> Details of the results of NC detection by the “WSVM &amp; RF + SA” method in unannotated gag sequences. (XLSX)</w:t>
      </w:r>
    </w:p>
    <w:p w:rsidR="008E622D" w:rsidRPr="005E1DF6" w:rsidRDefault="008E622D" w:rsidP="008E622D">
      <w:r w:rsidRPr="005E1DF6">
        <w:rPr>
          <w:b/>
        </w:rPr>
        <w:t>S6 File</w:t>
      </w:r>
      <w:r w:rsidRPr="005E1DF6">
        <w:t xml:space="preserve"> Details of th</w:t>
      </w:r>
      <w:bookmarkStart w:id="0" w:name="_GoBack"/>
      <w:bookmarkEnd w:id="0"/>
      <w:r w:rsidRPr="005E1DF6">
        <w:t>e predicting performance of the “WSVM &amp; RF + SA” method with different window lengths. (XLSX)</w:t>
      </w:r>
    </w:p>
    <w:p w:rsidR="005E1DF6" w:rsidRPr="005E1DF6" w:rsidRDefault="00595577" w:rsidP="005E1DF6">
      <w:r>
        <w:rPr>
          <w:b/>
        </w:rPr>
        <w:t>S</w:t>
      </w:r>
      <w:r w:rsidR="008E622D">
        <w:rPr>
          <w:b/>
        </w:rPr>
        <w:t>7</w:t>
      </w:r>
      <w:r w:rsidR="005E1DF6" w:rsidRPr="005E1DF6">
        <w:rPr>
          <w:b/>
        </w:rPr>
        <w:t xml:space="preserve"> File</w:t>
      </w:r>
      <w:r w:rsidR="005E1DF6" w:rsidRPr="005E1DF6">
        <w:t xml:space="preserve"> Details of “</w:t>
      </w:r>
      <w:proofErr w:type="spellStart"/>
      <w:r w:rsidR="005E1DF6" w:rsidRPr="005E1DF6">
        <w:t>nucleocapsid</w:t>
      </w:r>
      <w:proofErr w:type="spellEnd"/>
      <w:r w:rsidR="005E1DF6" w:rsidRPr="005E1DF6">
        <w:t xml:space="preserve"> protein retrovirus” search result in NCBI, packed in the </w:t>
      </w:r>
      <w:proofErr w:type="spellStart"/>
      <w:r w:rsidR="005E1DF6" w:rsidRPr="005E1DF6">
        <w:t>GenPept</w:t>
      </w:r>
      <w:proofErr w:type="spellEnd"/>
      <w:r w:rsidR="005E1DF6" w:rsidRPr="005E1DF6">
        <w:t xml:space="preserve"> (full) format. (GP)</w:t>
      </w:r>
    </w:p>
    <w:p w:rsidR="005722A2" w:rsidRDefault="005E1DF6" w:rsidP="005E1DF6">
      <w:r w:rsidRPr="005E1DF6">
        <w:rPr>
          <w:b/>
        </w:rPr>
        <w:t>S</w:t>
      </w:r>
      <w:r w:rsidR="008E622D">
        <w:rPr>
          <w:b/>
        </w:rPr>
        <w:t>8</w:t>
      </w:r>
      <w:r w:rsidRPr="005E1DF6">
        <w:rPr>
          <w:b/>
        </w:rPr>
        <w:t xml:space="preserve"> File</w:t>
      </w:r>
      <w:r w:rsidRPr="005E1DF6">
        <w:t xml:space="preserve"> Details of updated retrovirus sequences with NC annotations. (XLSX)</w:t>
      </w:r>
    </w:p>
    <w:p w:rsidR="008E622D" w:rsidRPr="005E1DF6" w:rsidRDefault="008E622D" w:rsidP="005E1DF6">
      <w:r w:rsidRPr="008E622D">
        <w:rPr>
          <w:b/>
        </w:rPr>
        <w:t>S9 File</w:t>
      </w:r>
      <w:r>
        <w:t xml:space="preserve"> Details of source code and data of the research. (zip)</w:t>
      </w:r>
    </w:p>
    <w:sectPr w:rsidR="008E622D" w:rsidRPr="005E1D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1DF6"/>
    <w:rsid w:val="00016523"/>
    <w:rsid w:val="000407E5"/>
    <w:rsid w:val="000446DD"/>
    <w:rsid w:val="00046B54"/>
    <w:rsid w:val="00061A13"/>
    <w:rsid w:val="00066083"/>
    <w:rsid w:val="000C2FF2"/>
    <w:rsid w:val="000F6DF0"/>
    <w:rsid w:val="00100018"/>
    <w:rsid w:val="00102988"/>
    <w:rsid w:val="001621FD"/>
    <w:rsid w:val="00180B91"/>
    <w:rsid w:val="001C0F15"/>
    <w:rsid w:val="001F4000"/>
    <w:rsid w:val="00212F31"/>
    <w:rsid w:val="0023100D"/>
    <w:rsid w:val="00247647"/>
    <w:rsid w:val="00250717"/>
    <w:rsid w:val="002A299E"/>
    <w:rsid w:val="002D4108"/>
    <w:rsid w:val="002F4BE8"/>
    <w:rsid w:val="00311709"/>
    <w:rsid w:val="00337801"/>
    <w:rsid w:val="003610B3"/>
    <w:rsid w:val="00383094"/>
    <w:rsid w:val="003A6795"/>
    <w:rsid w:val="003B413A"/>
    <w:rsid w:val="003C424B"/>
    <w:rsid w:val="003D60AD"/>
    <w:rsid w:val="00416ED7"/>
    <w:rsid w:val="004450EF"/>
    <w:rsid w:val="004942F1"/>
    <w:rsid w:val="0049774E"/>
    <w:rsid w:val="004D5883"/>
    <w:rsid w:val="004F494F"/>
    <w:rsid w:val="00531BFF"/>
    <w:rsid w:val="00536779"/>
    <w:rsid w:val="005473C4"/>
    <w:rsid w:val="005722A2"/>
    <w:rsid w:val="0058085F"/>
    <w:rsid w:val="00595577"/>
    <w:rsid w:val="005D6EAE"/>
    <w:rsid w:val="005E1DF6"/>
    <w:rsid w:val="005E2336"/>
    <w:rsid w:val="005F48D2"/>
    <w:rsid w:val="00603970"/>
    <w:rsid w:val="00623411"/>
    <w:rsid w:val="00640BBC"/>
    <w:rsid w:val="0069051A"/>
    <w:rsid w:val="00693CE1"/>
    <w:rsid w:val="006B5435"/>
    <w:rsid w:val="006B6CF0"/>
    <w:rsid w:val="006D2E55"/>
    <w:rsid w:val="00702468"/>
    <w:rsid w:val="00703E4D"/>
    <w:rsid w:val="00706C71"/>
    <w:rsid w:val="007363BF"/>
    <w:rsid w:val="007450DE"/>
    <w:rsid w:val="00767747"/>
    <w:rsid w:val="00767C49"/>
    <w:rsid w:val="00774B7E"/>
    <w:rsid w:val="007837D7"/>
    <w:rsid w:val="007A6C4A"/>
    <w:rsid w:val="007C0413"/>
    <w:rsid w:val="007D1FE3"/>
    <w:rsid w:val="007F02F7"/>
    <w:rsid w:val="00811080"/>
    <w:rsid w:val="00814A5C"/>
    <w:rsid w:val="00827FFD"/>
    <w:rsid w:val="00833E49"/>
    <w:rsid w:val="00882CA0"/>
    <w:rsid w:val="008C3452"/>
    <w:rsid w:val="008E3688"/>
    <w:rsid w:val="008E622D"/>
    <w:rsid w:val="008F1D4D"/>
    <w:rsid w:val="00941DF5"/>
    <w:rsid w:val="0094364B"/>
    <w:rsid w:val="009A3123"/>
    <w:rsid w:val="009A4B0E"/>
    <w:rsid w:val="00A00501"/>
    <w:rsid w:val="00A27402"/>
    <w:rsid w:val="00A27A6E"/>
    <w:rsid w:val="00A319DA"/>
    <w:rsid w:val="00A3293A"/>
    <w:rsid w:val="00A6765E"/>
    <w:rsid w:val="00AF487A"/>
    <w:rsid w:val="00B03992"/>
    <w:rsid w:val="00B070D5"/>
    <w:rsid w:val="00B24432"/>
    <w:rsid w:val="00BE7ABF"/>
    <w:rsid w:val="00BF31A6"/>
    <w:rsid w:val="00C026CB"/>
    <w:rsid w:val="00C12378"/>
    <w:rsid w:val="00C21AD0"/>
    <w:rsid w:val="00C3165C"/>
    <w:rsid w:val="00C55BBA"/>
    <w:rsid w:val="00C6497A"/>
    <w:rsid w:val="00C7426D"/>
    <w:rsid w:val="00C838CF"/>
    <w:rsid w:val="00CF3F4C"/>
    <w:rsid w:val="00CF5BB7"/>
    <w:rsid w:val="00D26DAA"/>
    <w:rsid w:val="00D43864"/>
    <w:rsid w:val="00D61353"/>
    <w:rsid w:val="00D655B7"/>
    <w:rsid w:val="00D81AF6"/>
    <w:rsid w:val="00D92DCE"/>
    <w:rsid w:val="00DA043C"/>
    <w:rsid w:val="00DB211C"/>
    <w:rsid w:val="00DE48E2"/>
    <w:rsid w:val="00E550E4"/>
    <w:rsid w:val="00E60F7E"/>
    <w:rsid w:val="00E71109"/>
    <w:rsid w:val="00E71AD1"/>
    <w:rsid w:val="00E970B7"/>
    <w:rsid w:val="00ED54F4"/>
    <w:rsid w:val="00EF09FB"/>
    <w:rsid w:val="00F15DAE"/>
    <w:rsid w:val="00F244E9"/>
    <w:rsid w:val="00F521B0"/>
    <w:rsid w:val="00F81CAA"/>
    <w:rsid w:val="00F81F41"/>
    <w:rsid w:val="00F86E48"/>
    <w:rsid w:val="00F96106"/>
    <w:rsid w:val="00FC0465"/>
    <w:rsid w:val="00FC0831"/>
    <w:rsid w:val="00FC1ADA"/>
    <w:rsid w:val="00FE7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E95FD8"/>
  <w15:chartTrackingRefBased/>
  <w15:docId w15:val="{CE1E9DF0-18CF-4B16-BC90-4651A8B29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35</Words>
  <Characters>772</Characters>
  <Application>Microsoft Office Word</Application>
  <DocSecurity>0</DocSecurity>
  <Lines>6</Lines>
  <Paragraphs>1</Paragraphs>
  <ScaleCrop>false</ScaleCrop>
  <Company>HP Inc.</Company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wary S.</dc:creator>
  <cp:keywords/>
  <dc:description/>
  <cp:lastModifiedBy>Admin</cp:lastModifiedBy>
  <cp:revision>3</cp:revision>
  <dcterms:created xsi:type="dcterms:W3CDTF">2021-12-01T05:04:00Z</dcterms:created>
  <dcterms:modified xsi:type="dcterms:W3CDTF">2021-12-16T12:10:00Z</dcterms:modified>
</cp:coreProperties>
</file>